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087"/>
        <w:tblW w:w="0" w:type="auto"/>
        <w:tblLook w:val="04A0" w:firstRow="1" w:lastRow="0" w:firstColumn="1" w:lastColumn="0" w:noHBand="0" w:noVBand="1"/>
      </w:tblPr>
      <w:tblGrid>
        <w:gridCol w:w="1266"/>
        <w:gridCol w:w="1164"/>
        <w:gridCol w:w="1129"/>
        <w:gridCol w:w="1233"/>
        <w:gridCol w:w="1119"/>
        <w:gridCol w:w="1103"/>
        <w:gridCol w:w="1168"/>
        <w:gridCol w:w="1168"/>
      </w:tblGrid>
      <w:tr w:rsidR="00496FB8" w:rsidRPr="0001520E" w14:paraId="2D585416" w14:textId="77777777" w:rsidTr="00496FB8"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CE26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5E933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01F52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E65CD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46195" w14:textId="135106E6" w:rsidR="00496FB8" w:rsidRPr="00530A84" w:rsidRDefault="00496FB8" w:rsidP="00496FB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</w:t>
            </w:r>
            <w:r w:rsidR="00530A84" w:rsidRPr="00530A8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0717E" w14:textId="0C1AB124" w:rsidR="00496FB8" w:rsidRPr="00530A84" w:rsidRDefault="00530A84" w:rsidP="00496FB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 w:rsidR="00496FB8"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  <w:r w:rsidRPr="00530A8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E9284" w14:textId="770A7C54" w:rsidR="00496FB8" w:rsidRPr="00530A84" w:rsidRDefault="00496FB8" w:rsidP="00496FB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-value</w:t>
            </w:r>
            <w:r w:rsidR="00530A84" w:rsidRPr="00530A8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79E15" w14:textId="6850A2F1" w:rsidR="00496FB8" w:rsidRPr="00530A84" w:rsidRDefault="00496FB8" w:rsidP="00496FB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  <w:r w:rsidR="00530A84" w:rsidRPr="00530A8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</w:p>
        </w:tc>
      </w:tr>
      <w:tr w:rsidR="00496FB8" w:rsidRPr="0001520E" w14:paraId="7D7DD1F9" w14:textId="77777777" w:rsidTr="00496FB8"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309E9C4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4FDDD97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</w:tcPr>
          <w:p w14:paraId="0CEC47E8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Intercep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F400F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8.017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962CF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340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04D2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BD21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5.98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</w:tcBorders>
          </w:tcPr>
          <w:p w14:paraId="42C793CC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7.54e-6</w:t>
            </w:r>
          </w:p>
        </w:tc>
      </w:tr>
      <w:tr w:rsidR="00496FB8" w:rsidRPr="0001520E" w14:paraId="0AFE887B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5EED27A1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4B16342A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DDBFF9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BE8C62D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8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C079E6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3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B54277D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67BB2FC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6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628E5FD0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</w:tr>
      <w:tr w:rsidR="00496FB8" w:rsidRPr="0001520E" w14:paraId="6D3EF363" w14:textId="77777777" w:rsidTr="00496FB8">
        <w:trPr>
          <w:trHeight w:val="215"/>
        </w:trPr>
        <w:tc>
          <w:tcPr>
            <w:tcW w:w="1266" w:type="dxa"/>
            <w:tcBorders>
              <w:top w:val="nil"/>
              <w:bottom w:val="nil"/>
            </w:tcBorders>
          </w:tcPr>
          <w:p w14:paraId="61C688F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8811AA3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Fixed Effects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BE7ADD1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ime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203F32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1.75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C94234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89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A19CA8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A7BB3A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9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06A7C50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67</w:t>
            </w:r>
          </w:p>
        </w:tc>
      </w:tr>
      <w:tr w:rsidR="00496FB8" w:rsidRPr="0001520E" w14:paraId="2486AD05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230C063E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1F5833F2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15CD7FF7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: Time 24h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2F14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2.180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F4D1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2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D67CF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652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6.7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31C9C491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60e-6</w:t>
            </w:r>
          </w:p>
        </w:tc>
      </w:tr>
      <w:tr w:rsidR="00496FB8" w:rsidRPr="0001520E" w14:paraId="078E7AA8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5DA85116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teritidis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1D3BA2A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bottom w:val="nil"/>
              <w:right w:val="nil"/>
            </w:tcBorders>
          </w:tcPr>
          <w:p w14:paraId="13DB4BC4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0h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5EF65E0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383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2C829C8C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29BC647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3B66757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1.664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64B4CFA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</w:tc>
      </w:tr>
      <w:tr w:rsidR="00496FB8" w:rsidRPr="0001520E" w14:paraId="52534B49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00043BBA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D7406FE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73D0F80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C885EF0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7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AF1B4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6B6DAB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FF0BF5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7.8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01E892C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&lt; 0.0001</w:t>
            </w:r>
          </w:p>
        </w:tc>
      </w:tr>
      <w:tr w:rsidR="00496FB8" w:rsidRPr="0001520E" w14:paraId="598BD4BC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607C0071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029E67D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Pairwise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27C116B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CB4FEB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69C082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AF15B9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922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539C21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9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2A99638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555</w:t>
            </w:r>
          </w:p>
        </w:tc>
      </w:tr>
      <w:tr w:rsidR="00496FB8" w:rsidRPr="0001520E" w14:paraId="231EDE05" w14:textId="77777777" w:rsidTr="00496FB8"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646D0DF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46BD4BCA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671171C7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XPC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6C0A0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3.9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8921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3.9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95FA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922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6BD9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07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5DA5223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381</w:t>
            </w:r>
          </w:p>
        </w:tc>
      </w:tr>
      <w:tr w:rsidR="00496FB8" w:rsidRPr="0001520E" w14:paraId="725F10C5" w14:textId="77777777" w:rsidTr="00496FB8"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72381C36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6D9F3EDF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</w:tcPr>
          <w:p w14:paraId="113BE993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427C69E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8.0748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39F83B1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6739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02FF5EE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19E7DE2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4.824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6F42D7D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00103</w:t>
            </w:r>
          </w:p>
        </w:tc>
      </w:tr>
      <w:tr w:rsidR="00496FB8" w:rsidRPr="0001520E" w14:paraId="47C536CE" w14:textId="77777777" w:rsidTr="00496FB8">
        <w:trPr>
          <w:trHeight w:val="125"/>
        </w:trPr>
        <w:tc>
          <w:tcPr>
            <w:tcW w:w="1266" w:type="dxa"/>
            <w:tcBorders>
              <w:top w:val="nil"/>
              <w:bottom w:val="nil"/>
            </w:tcBorders>
          </w:tcPr>
          <w:p w14:paraId="4413424A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1E2D9F0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6CFA9D9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7B3C59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5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6B12BC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1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5E9EC1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A12933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7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15A721B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80462</w:t>
            </w:r>
          </w:p>
        </w:tc>
      </w:tr>
      <w:tr w:rsidR="00496FB8" w:rsidRPr="0001520E" w14:paraId="0F3617B6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3D4680E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6A8DE84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Fixed Effects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76D4A7E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ime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6CF83C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1.52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1FEAE5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36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27281D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DECE1B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6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039BE89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527854</w:t>
            </w:r>
          </w:p>
        </w:tc>
      </w:tr>
      <w:tr w:rsidR="00496FB8" w:rsidRPr="0001520E" w14:paraId="101AE685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29385F76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72B2EA23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54CD2A5D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: Time 24h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F101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1.855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430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A9EF0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041E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6.0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52CCA67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7.18e-6</w:t>
            </w:r>
          </w:p>
        </w:tc>
      </w:tr>
      <w:tr w:rsidR="00496FB8" w:rsidRPr="0001520E" w14:paraId="17652B5E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30A3423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fantis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697F08EA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bottom w:val="nil"/>
              <w:right w:val="nil"/>
            </w:tcBorders>
          </w:tcPr>
          <w:p w14:paraId="4985EFEB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0h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3251EE5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157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0C30CBD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18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4708708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29D12C0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719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5892EB9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805</w:t>
            </w:r>
          </w:p>
        </w:tc>
      </w:tr>
      <w:tr w:rsidR="00496FB8" w:rsidRPr="0001520E" w14:paraId="6F136715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1F3D865F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658C07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5DC0917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555A73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6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1FD16D1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56112FC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8223D31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7.7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3492640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&lt; 0.0001</w:t>
            </w:r>
          </w:p>
        </w:tc>
      </w:tr>
      <w:tr w:rsidR="00496FB8" w:rsidRPr="0001520E" w14:paraId="2045F3B8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56667FF9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5484A4D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Pairwise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157337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95DCDE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EB195F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DD356FD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756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FBCE01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6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1BEE4E7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5206</w:t>
            </w:r>
          </w:p>
        </w:tc>
      </w:tr>
      <w:tr w:rsidR="00496FB8" w:rsidRPr="0001520E" w14:paraId="13B574A6" w14:textId="77777777" w:rsidTr="00496FB8"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36A3994F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3D3D3FC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71C43AC3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XPC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F2EA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3.3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D47AF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3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3D2F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7568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08DF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4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02C326D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538</w:t>
            </w:r>
          </w:p>
        </w:tc>
      </w:tr>
      <w:tr w:rsidR="00496FB8" w:rsidRPr="0001520E" w14:paraId="3016F472" w14:textId="77777777" w:rsidTr="00496FB8"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3348D1C9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0BA4CF7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bottom w:val="nil"/>
              <w:right w:val="nil"/>
            </w:tcBorders>
          </w:tcPr>
          <w:p w14:paraId="4CB78143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36E6C54D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8.35337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4E2BEC4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3885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0613EFF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45EA2CA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9.035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43BFCC8C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05e-12</w:t>
            </w:r>
          </w:p>
        </w:tc>
      </w:tr>
      <w:tr w:rsidR="00496FB8" w:rsidRPr="0001520E" w14:paraId="7D2FD400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BAC8E3B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5D95EF4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F1C7150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133C62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76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A45B9E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73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FFAD1A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449C69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6D5551C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6666</w:t>
            </w:r>
          </w:p>
        </w:tc>
      </w:tr>
      <w:tr w:rsidR="00496FB8" w:rsidRPr="0001520E" w14:paraId="62EC11D2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2EE4FC90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1B9DDD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Fixed Effects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727FECB9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ime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0A965D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1.337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DB429C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620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3B417E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F06CE8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2.1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632D7B9D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468</w:t>
            </w:r>
          </w:p>
        </w:tc>
      </w:tr>
      <w:tr w:rsidR="00496FB8" w:rsidRPr="0001520E" w14:paraId="3FC1D969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157492B0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342C24E8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1C90B040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: Time 24h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6442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2.5007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1F2F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99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2192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B2AC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8.33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7035170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3.24e-7</w:t>
            </w:r>
          </w:p>
        </w:tc>
      </w:tr>
      <w:tr w:rsidR="00496FB8" w:rsidRPr="0001520E" w14:paraId="4AA6C5C9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0ABE77E0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idelberg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480980F9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bottom w:val="nil"/>
              <w:right w:val="nil"/>
            </w:tcBorders>
          </w:tcPr>
          <w:p w14:paraId="2FA5BDEE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0h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0474156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076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7465BDE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73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7E33043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0635559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439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4720A6A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6666</w:t>
            </w:r>
          </w:p>
        </w:tc>
      </w:tr>
      <w:tr w:rsidR="00496FB8" w:rsidRPr="0001520E" w14:paraId="71C02E35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AFE9DC9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4F82C32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FC43D87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67922D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4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03A277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208AADD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18FC7AF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9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13EC77E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&lt; 0.0001</w:t>
            </w:r>
          </w:p>
        </w:tc>
      </w:tr>
      <w:tr w:rsidR="00496FB8" w:rsidRPr="0001520E" w14:paraId="117B457B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4B992EC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0E4668B0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Pairwise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E2AF2A4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0AB5B1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8D24F3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6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735738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6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89DE2A0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1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1C0BF32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313</w:t>
            </w:r>
          </w:p>
        </w:tc>
      </w:tr>
      <w:tr w:rsidR="00496FB8" w:rsidRPr="0001520E" w14:paraId="23892EF1" w14:textId="77777777" w:rsidTr="00496FB8"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41254943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4E78776A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7E8A02CF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XPC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AAF3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3.8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0C01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6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6673C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76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32EB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5.9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54A39B4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&lt; 0.0001</w:t>
            </w:r>
          </w:p>
        </w:tc>
      </w:tr>
      <w:tr w:rsidR="00496FB8" w:rsidRPr="0001520E" w14:paraId="4CA1A95A" w14:textId="77777777" w:rsidTr="00496FB8">
        <w:trPr>
          <w:trHeight w:val="98"/>
        </w:trPr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60DA8AD9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3B0D829F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bottom w:val="nil"/>
              <w:right w:val="nil"/>
            </w:tcBorders>
          </w:tcPr>
          <w:p w14:paraId="1058D4CC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3AE8511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7.10808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7D7B443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9832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7CF56EB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6EA52FE1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4.264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522ABD01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6.06e-12</w:t>
            </w:r>
          </w:p>
        </w:tc>
      </w:tr>
      <w:tr w:rsidR="00496FB8" w:rsidRPr="0001520E" w14:paraId="60F36F14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0EAC14D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9069E7B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DFACA1A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927ECD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95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BB599B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64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0D708B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4769C1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3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254EF400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</w:tr>
      <w:tr w:rsidR="00496FB8" w:rsidRPr="0001520E" w14:paraId="7711F84F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5F92C40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3239938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Fixed Effects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7B9F0DB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ime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359D09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58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A4BC5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704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5DA8DD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C80D72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45CA259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935</w:t>
            </w:r>
          </w:p>
        </w:tc>
      </w:tr>
      <w:tr w:rsidR="00496FB8" w:rsidRPr="0001520E" w14:paraId="6A5FC1AC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076FEDB5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6BFEE7BB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2D0CECDE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: Time 24h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7C4E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3.065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9E45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514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9418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2EDA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5.95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4AB3AF7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8.0e-6</w:t>
            </w:r>
          </w:p>
        </w:tc>
      </w:tr>
      <w:tr w:rsidR="00496FB8" w:rsidRPr="0001520E" w14:paraId="48B193C1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695C1F7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yphimurium ATCC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6A3F22CE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bottom w:val="nil"/>
              <w:right w:val="nil"/>
            </w:tcBorders>
          </w:tcPr>
          <w:p w14:paraId="13271F44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0h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5EE732C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496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6946D5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64</w:t>
            </w:r>
          </w:p>
          <w:p w14:paraId="6733630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396B7EE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6BF1337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1.361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1F4F851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886</w:t>
            </w:r>
          </w:p>
        </w:tc>
      </w:tr>
      <w:tr w:rsidR="00496FB8" w:rsidRPr="0001520E" w14:paraId="465E305E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5F7E2921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05FCC4E9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4D1AE407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BAAC20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0E2461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3A76EAC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94D643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7.0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3909C1D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&lt; 0.0001</w:t>
            </w:r>
          </w:p>
        </w:tc>
      </w:tr>
      <w:tr w:rsidR="00496FB8" w:rsidRPr="0001520E" w14:paraId="3E7D6E27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26726921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0E37EECF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Pairwise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2D12A2F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D4BFC4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05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71A1A4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7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F6E80E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D536AA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0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042FF2AC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9341</w:t>
            </w:r>
          </w:p>
        </w:tc>
      </w:tr>
      <w:tr w:rsidR="00496FB8" w:rsidRPr="0001520E" w14:paraId="7F099753" w14:textId="77777777" w:rsidTr="00496FB8"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6CF79473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7106E826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3104FB0F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XPC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02EA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3.007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AFCC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7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07A5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8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34FB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4.26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52256110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&lt; 0.0001</w:t>
            </w:r>
          </w:p>
        </w:tc>
      </w:tr>
      <w:tr w:rsidR="00496FB8" w:rsidRPr="0001520E" w14:paraId="52F80D4F" w14:textId="77777777" w:rsidTr="00496FB8"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2DFF364D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32D2F839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bottom w:val="nil"/>
              <w:right w:val="nil"/>
            </w:tcBorders>
          </w:tcPr>
          <w:p w14:paraId="62896AC9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4CD2972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7.9482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45FEAAB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985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55E7CA4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3847EE8B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5.943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3A9721C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.87e-12</w:t>
            </w:r>
          </w:p>
        </w:tc>
      </w:tr>
      <w:tr w:rsidR="00496FB8" w:rsidRPr="0001520E" w14:paraId="345D01E7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1123821E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A437A63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9BAF85D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4D6DDCF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12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207EF6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9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577BB1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D50A96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0.4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3A7EFA81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68917</w:t>
            </w:r>
          </w:p>
        </w:tc>
      </w:tr>
      <w:tr w:rsidR="00496FB8" w:rsidRPr="0001520E" w14:paraId="53801454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6F1EC8FE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0B119C75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Fixed Effects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DABE26F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ime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61AA36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2.69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FC640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7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B96AC7F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E646E4F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-3.8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2DE8B54D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0113</w:t>
            </w:r>
          </w:p>
        </w:tc>
      </w:tr>
      <w:tr w:rsidR="00496FB8" w:rsidRPr="0001520E" w14:paraId="34ACD5CE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7398ADAF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434C043E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564B8721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Treatment XPC: Time 24h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BD73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08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BB40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29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6CEC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79EC0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5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14:paraId="6592329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8038</w:t>
            </w:r>
          </w:p>
        </w:tc>
      </w:tr>
      <w:tr w:rsidR="00496FB8" w:rsidRPr="0001520E" w14:paraId="5F90EDA8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659303B8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yphimurium DT104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54029969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bottom w:val="nil"/>
              <w:right w:val="nil"/>
            </w:tcBorders>
          </w:tcPr>
          <w:p w14:paraId="02C43CBF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0h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3D5B189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1204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ACA60D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296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70F1499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73A0A52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406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74EDBDA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6892</w:t>
            </w:r>
          </w:p>
        </w:tc>
      </w:tr>
      <w:tr w:rsidR="00496FB8" w:rsidRPr="0001520E" w14:paraId="3D05E656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55FA1EF8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783013B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77D33F46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 – XPC at 24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E2F509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1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833D445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3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7636169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A9CED3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3144F20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9692</w:t>
            </w:r>
          </w:p>
        </w:tc>
      </w:tr>
      <w:tr w:rsidR="00496FB8" w:rsidRPr="0001520E" w14:paraId="0B68C433" w14:textId="77777777" w:rsidTr="00496FB8">
        <w:tc>
          <w:tcPr>
            <w:tcW w:w="1266" w:type="dxa"/>
            <w:tcBorders>
              <w:top w:val="nil"/>
              <w:bottom w:val="nil"/>
            </w:tcBorders>
          </w:tcPr>
          <w:p w14:paraId="26624B62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3F2B5C9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Pairwise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134A8ED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Control: Time0 – Time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C415BD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26C6B5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7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45DEF13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6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2A96DEA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3.8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68EA9BD2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</w:tr>
      <w:tr w:rsidR="00496FB8" w:rsidRPr="0001520E" w14:paraId="127608B1" w14:textId="77777777" w:rsidTr="00496FB8">
        <w:tc>
          <w:tcPr>
            <w:tcW w:w="1266" w:type="dxa"/>
            <w:tcBorders>
              <w:top w:val="nil"/>
            </w:tcBorders>
          </w:tcPr>
          <w:p w14:paraId="4D3B8423" w14:textId="77777777" w:rsidR="00496FB8" w:rsidRPr="0001520E" w:rsidRDefault="00496FB8" w:rsidP="00496FB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nil"/>
            </w:tcBorders>
          </w:tcPr>
          <w:p w14:paraId="7F49019C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right w:val="nil"/>
            </w:tcBorders>
          </w:tcPr>
          <w:p w14:paraId="2ECFC824" w14:textId="77777777" w:rsidR="00496FB8" w:rsidRPr="0001520E" w:rsidRDefault="00496FB8" w:rsidP="00496FB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XPC: Time0 – Time2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743DDA54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2.59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</w:tcPr>
          <w:p w14:paraId="03EDACC6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71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5009DCE7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52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256C73DE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3.644</w:t>
            </w:r>
          </w:p>
        </w:tc>
        <w:tc>
          <w:tcPr>
            <w:tcW w:w="1168" w:type="dxa"/>
            <w:tcBorders>
              <w:top w:val="nil"/>
              <w:left w:val="nil"/>
            </w:tcBorders>
          </w:tcPr>
          <w:p w14:paraId="4CA5DF58" w14:textId="77777777" w:rsidR="00496FB8" w:rsidRPr="0001520E" w:rsidRDefault="00496FB8" w:rsidP="00496F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520E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</w:tr>
    </w:tbl>
    <w:p w14:paraId="39B4F49E" w14:textId="77777777" w:rsidR="00496FB8" w:rsidRDefault="00496FB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0ABC12C" w14:textId="77777777" w:rsidR="00605E09" w:rsidRDefault="00605E09">
      <w:pPr>
        <w:rPr>
          <w:rFonts w:ascii="Times New Roman" w:hAnsi="Times New Roman" w:cs="Times New Roman"/>
          <w:sz w:val="16"/>
          <w:szCs w:val="16"/>
        </w:rPr>
      </w:pPr>
    </w:p>
    <w:p w14:paraId="0AA5F321" w14:textId="77777777" w:rsidR="003162F9" w:rsidRPr="003162F9" w:rsidRDefault="003162F9" w:rsidP="00496FB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3162F9">
        <w:rPr>
          <w:rFonts w:ascii="Times New Roman" w:hAnsi="Times New Roman" w:cs="Times New Roman"/>
          <w:sz w:val="16"/>
          <w:szCs w:val="16"/>
          <w:vertAlign w:val="superscript"/>
          <w:lang w:val="fr-FR"/>
        </w:rPr>
        <w:t>1</w:t>
      </w:r>
      <w:r w:rsidRPr="003162F9">
        <w:rPr>
          <w:rFonts w:ascii="Times New Roman" w:hAnsi="Times New Roman" w:cs="Times New Roman"/>
          <w:sz w:val="16"/>
          <w:szCs w:val="16"/>
          <w:lang w:val="fr-FR"/>
        </w:rPr>
        <w:t xml:space="preserve"> Standard </w:t>
      </w:r>
      <w:proofErr w:type="spellStart"/>
      <w:r w:rsidRPr="003162F9">
        <w:rPr>
          <w:rFonts w:ascii="Times New Roman" w:hAnsi="Times New Roman" w:cs="Times New Roman"/>
          <w:sz w:val="16"/>
          <w:szCs w:val="16"/>
          <w:lang w:val="fr-FR"/>
        </w:rPr>
        <w:t>Deviation</w:t>
      </w:r>
      <w:proofErr w:type="spellEnd"/>
    </w:p>
    <w:p w14:paraId="5E9570F9" w14:textId="3FBC1717" w:rsidR="003162F9" w:rsidRPr="00D10DB1" w:rsidRDefault="003162F9" w:rsidP="00496FB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10DB1">
        <w:rPr>
          <w:rFonts w:ascii="Times New Roman" w:hAnsi="Times New Roman" w:cs="Times New Roman"/>
          <w:sz w:val="16"/>
          <w:szCs w:val="16"/>
          <w:vertAlign w:val="superscript"/>
        </w:rPr>
        <w:t xml:space="preserve">2 </w:t>
      </w:r>
      <w:r w:rsidR="00D10DB1" w:rsidRPr="00D10DB1">
        <w:rPr>
          <w:rFonts w:ascii="Times New Roman" w:hAnsi="Times New Roman" w:cs="Times New Roman"/>
          <w:sz w:val="16"/>
          <w:szCs w:val="16"/>
        </w:rPr>
        <w:t>Degrees of F</w:t>
      </w:r>
      <w:r w:rsidR="00D10DB1">
        <w:rPr>
          <w:rFonts w:ascii="Times New Roman" w:hAnsi="Times New Roman" w:cs="Times New Roman"/>
          <w:sz w:val="16"/>
          <w:szCs w:val="16"/>
        </w:rPr>
        <w:t>reedom</w:t>
      </w:r>
    </w:p>
    <w:p w14:paraId="5896965D" w14:textId="0A77A171" w:rsidR="003162F9" w:rsidRPr="00D10DB1" w:rsidRDefault="003162F9" w:rsidP="00496FB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10DB1">
        <w:rPr>
          <w:rFonts w:ascii="Times New Roman" w:hAnsi="Times New Roman" w:cs="Times New Roman"/>
          <w:sz w:val="16"/>
          <w:szCs w:val="16"/>
          <w:vertAlign w:val="superscript"/>
        </w:rPr>
        <w:t xml:space="preserve">3 </w:t>
      </w:r>
      <w:r w:rsidRPr="00D10DB1">
        <w:rPr>
          <w:rFonts w:ascii="Times New Roman" w:hAnsi="Times New Roman" w:cs="Times New Roman"/>
          <w:sz w:val="16"/>
          <w:szCs w:val="16"/>
        </w:rPr>
        <w:t xml:space="preserve">T-value </w:t>
      </w:r>
      <w:r w:rsidR="00815174">
        <w:rPr>
          <w:rFonts w:ascii="Times New Roman" w:hAnsi="Times New Roman" w:cs="Times New Roman"/>
          <w:sz w:val="16"/>
          <w:szCs w:val="16"/>
        </w:rPr>
        <w:t>difference relative to variance</w:t>
      </w:r>
    </w:p>
    <w:p w14:paraId="12539BDF" w14:textId="14E8BD31" w:rsidR="00496FB8" w:rsidRPr="00496FB8" w:rsidRDefault="003162F9" w:rsidP="00496FB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15174">
        <w:rPr>
          <w:rFonts w:ascii="Times New Roman" w:hAnsi="Times New Roman" w:cs="Times New Roman"/>
          <w:sz w:val="16"/>
          <w:szCs w:val="16"/>
          <w:vertAlign w:val="superscript"/>
        </w:rPr>
        <w:t xml:space="preserve">4 </w:t>
      </w:r>
      <w:r w:rsidR="00496FB8" w:rsidRPr="00496FB8">
        <w:rPr>
          <w:rFonts w:ascii="Times New Roman" w:hAnsi="Times New Roman" w:cs="Times New Roman"/>
          <w:sz w:val="16"/>
          <w:szCs w:val="16"/>
        </w:rPr>
        <w:t>P-Value main effect differences</w:t>
      </w:r>
    </w:p>
    <w:p w14:paraId="54498F9A" w14:textId="3FAECFDA" w:rsidR="00496FB8" w:rsidRPr="00815174" w:rsidRDefault="00496FB8" w:rsidP="00496FB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496FB8" w:rsidRPr="00815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BBA4A" w14:textId="77777777" w:rsidR="00943740" w:rsidRDefault="00943740" w:rsidP="00496FB8">
      <w:pPr>
        <w:spacing w:after="0" w:line="240" w:lineRule="auto"/>
      </w:pPr>
      <w:r>
        <w:separator/>
      </w:r>
    </w:p>
  </w:endnote>
  <w:endnote w:type="continuationSeparator" w:id="0">
    <w:p w14:paraId="615EDEEE" w14:textId="77777777" w:rsidR="00943740" w:rsidRDefault="00943740" w:rsidP="00496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1BC95B" w14:textId="77777777" w:rsidR="00943740" w:rsidRDefault="00943740" w:rsidP="00496FB8">
      <w:pPr>
        <w:spacing w:after="0" w:line="240" w:lineRule="auto"/>
      </w:pPr>
      <w:r>
        <w:separator/>
      </w:r>
    </w:p>
  </w:footnote>
  <w:footnote w:type="continuationSeparator" w:id="0">
    <w:p w14:paraId="78D3CD14" w14:textId="77777777" w:rsidR="00943740" w:rsidRDefault="00943740" w:rsidP="00496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F1"/>
    <w:rsid w:val="0001520E"/>
    <w:rsid w:val="000779B4"/>
    <w:rsid w:val="000A24D4"/>
    <w:rsid w:val="000B0BF5"/>
    <w:rsid w:val="000E22DE"/>
    <w:rsid w:val="000E4EF5"/>
    <w:rsid w:val="0015749A"/>
    <w:rsid w:val="00161F80"/>
    <w:rsid w:val="00165F9C"/>
    <w:rsid w:val="001852F9"/>
    <w:rsid w:val="001945E5"/>
    <w:rsid w:val="001A3990"/>
    <w:rsid w:val="00211F68"/>
    <w:rsid w:val="002217E6"/>
    <w:rsid w:val="002C3FE6"/>
    <w:rsid w:val="003162F9"/>
    <w:rsid w:val="003538F1"/>
    <w:rsid w:val="00374136"/>
    <w:rsid w:val="003864F7"/>
    <w:rsid w:val="00393DA9"/>
    <w:rsid w:val="003C01D0"/>
    <w:rsid w:val="003E1411"/>
    <w:rsid w:val="00402C4B"/>
    <w:rsid w:val="00476B62"/>
    <w:rsid w:val="00496FB8"/>
    <w:rsid w:val="005210FC"/>
    <w:rsid w:val="00530A84"/>
    <w:rsid w:val="005C4FD9"/>
    <w:rsid w:val="00605E09"/>
    <w:rsid w:val="00685E71"/>
    <w:rsid w:val="006C22A5"/>
    <w:rsid w:val="006D0018"/>
    <w:rsid w:val="00732830"/>
    <w:rsid w:val="00766679"/>
    <w:rsid w:val="007B737B"/>
    <w:rsid w:val="00805467"/>
    <w:rsid w:val="00815174"/>
    <w:rsid w:val="0084717A"/>
    <w:rsid w:val="00876762"/>
    <w:rsid w:val="008B393C"/>
    <w:rsid w:val="008D10BC"/>
    <w:rsid w:val="008D151D"/>
    <w:rsid w:val="008E4064"/>
    <w:rsid w:val="008F67EE"/>
    <w:rsid w:val="00921223"/>
    <w:rsid w:val="00923E41"/>
    <w:rsid w:val="00943740"/>
    <w:rsid w:val="009552B0"/>
    <w:rsid w:val="0099215F"/>
    <w:rsid w:val="009F25E3"/>
    <w:rsid w:val="00A267A3"/>
    <w:rsid w:val="00A661D5"/>
    <w:rsid w:val="00A9511A"/>
    <w:rsid w:val="00AA56A9"/>
    <w:rsid w:val="00B17EE3"/>
    <w:rsid w:val="00B70CB5"/>
    <w:rsid w:val="00BA6144"/>
    <w:rsid w:val="00BB5C24"/>
    <w:rsid w:val="00D0048C"/>
    <w:rsid w:val="00D036FD"/>
    <w:rsid w:val="00D10DB1"/>
    <w:rsid w:val="00D37BAD"/>
    <w:rsid w:val="00D44C0B"/>
    <w:rsid w:val="00DA2B59"/>
    <w:rsid w:val="00DB165D"/>
    <w:rsid w:val="00DF1415"/>
    <w:rsid w:val="00E03573"/>
    <w:rsid w:val="00E15A5C"/>
    <w:rsid w:val="00E24230"/>
    <w:rsid w:val="00E25F9C"/>
    <w:rsid w:val="00E36E67"/>
    <w:rsid w:val="00EB0AA7"/>
    <w:rsid w:val="00ED252D"/>
    <w:rsid w:val="00EE045A"/>
    <w:rsid w:val="00EE0E3E"/>
    <w:rsid w:val="00F15335"/>
    <w:rsid w:val="00F214A1"/>
    <w:rsid w:val="00F5753E"/>
    <w:rsid w:val="00F87775"/>
    <w:rsid w:val="00FA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37BD"/>
  <w15:chartTrackingRefBased/>
  <w15:docId w15:val="{D905ED55-4BDD-4DCB-8367-AD09A3BF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8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8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8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8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8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8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8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8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8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8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8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8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8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8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8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8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8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8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8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8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8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8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8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8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3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6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FB8"/>
  </w:style>
  <w:style w:type="paragraph" w:styleId="Footer">
    <w:name w:val="footer"/>
    <w:basedOn w:val="Normal"/>
    <w:link w:val="FooterChar"/>
    <w:uiPriority w:val="99"/>
    <w:unhideWhenUsed/>
    <w:rsid w:val="00496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13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Tarcin</dc:creator>
  <cp:keywords/>
  <dc:description/>
  <cp:lastModifiedBy>Haley Tarcin</cp:lastModifiedBy>
  <cp:revision>74</cp:revision>
  <dcterms:created xsi:type="dcterms:W3CDTF">2024-10-03T18:12:00Z</dcterms:created>
  <dcterms:modified xsi:type="dcterms:W3CDTF">2024-10-20T16:38:00Z</dcterms:modified>
</cp:coreProperties>
</file>